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E45" w:rsidRDefault="00125C09">
      <w:pPr>
        <w:rPr>
          <w:rFonts w:ascii="Times New Roman" w:hAnsi="Times New Roman" w:cs="Times New Roman"/>
          <w:sz w:val="24"/>
          <w:szCs w:val="24"/>
        </w:rPr>
      </w:pPr>
      <w:r w:rsidRPr="007264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71F25">
        <w:rPr>
          <w:rFonts w:ascii="Times New Roman" w:hAnsi="Times New Roman" w:cs="Times New Roman"/>
          <w:b/>
          <w:sz w:val="24"/>
          <w:szCs w:val="24"/>
        </w:rPr>
        <w:t>S2</w:t>
      </w:r>
      <w:r w:rsidRPr="0072645E">
        <w:rPr>
          <w:rFonts w:ascii="Times New Roman" w:hAnsi="Times New Roman" w:cs="Times New Roman"/>
          <w:b/>
          <w:sz w:val="24"/>
          <w:szCs w:val="24"/>
        </w:rPr>
        <w:t xml:space="preserve">. Peptide composition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72645E">
        <w:rPr>
          <w:rFonts w:ascii="Times New Roman" w:hAnsi="Times New Roman" w:cs="Times New Roman"/>
          <w:b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1F25">
        <w:rPr>
          <w:rFonts w:ascii="Times New Roman" w:hAnsi="Times New Roman" w:cs="Times New Roman"/>
          <w:b/>
          <w:sz w:val="24"/>
          <w:szCs w:val="24"/>
        </w:rPr>
        <w:t>AMA1</w:t>
      </w:r>
      <w:r>
        <w:rPr>
          <w:rFonts w:ascii="Times New Roman" w:hAnsi="Times New Roman" w:cs="Times New Roman"/>
          <w:b/>
          <w:sz w:val="24"/>
          <w:szCs w:val="24"/>
        </w:rPr>
        <w:t xml:space="preserve"> 15mer peptide poo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3240"/>
        <w:gridCol w:w="2340"/>
      </w:tblGrid>
      <w:tr w:rsidR="00F71F25" w:rsidRPr="00F803CF" w:rsidTr="00F71F25">
        <w:trPr>
          <w:trHeight w:val="305"/>
        </w:trPr>
        <w:tc>
          <w:tcPr>
            <w:tcW w:w="2538" w:type="dxa"/>
          </w:tcPr>
          <w:p w:rsid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F25">
              <w:rPr>
                <w:rFonts w:cs="Times New Roman"/>
                <w:b/>
                <w:bCs/>
                <w:color w:val="000000"/>
              </w:rPr>
              <w:t>Pool</w:t>
            </w:r>
            <w:r w:rsidRPr="00F803CF">
              <w:rPr>
                <w:rFonts w:cs="Times New Roman"/>
                <w:b/>
                <w:bCs/>
                <w:color w:val="000000"/>
              </w:rPr>
              <w:t xml:space="preserve"> Number</w:t>
            </w:r>
          </w:p>
          <w:p w:rsidR="00F85183" w:rsidRPr="00F71F25" w:rsidRDefault="00F85183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mino acids</w:t>
            </w:r>
          </w:p>
        </w:tc>
        <w:tc>
          <w:tcPr>
            <w:tcW w:w="3240" w:type="dxa"/>
          </w:tcPr>
          <w:p w:rsidR="00F71F25" w:rsidRPr="00F71F25" w:rsidRDefault="00FE3DB8" w:rsidP="00F851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eptide S</w:t>
            </w:r>
            <w:r w:rsidR="00F71F25" w:rsidRPr="00F803CF">
              <w:rPr>
                <w:rFonts w:cs="Times New Roman"/>
                <w:b/>
                <w:color w:val="000000"/>
              </w:rPr>
              <w:t>equence</w:t>
            </w:r>
          </w:p>
        </w:tc>
        <w:tc>
          <w:tcPr>
            <w:tcW w:w="2340" w:type="dxa"/>
          </w:tcPr>
          <w:p w:rsidR="00F71F25" w:rsidRPr="00F803CF" w:rsidRDefault="006753F3" w:rsidP="00F851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Predicted </w:t>
            </w:r>
            <w:r w:rsidR="00F71F25" w:rsidRPr="00F803CF">
              <w:rPr>
                <w:rFonts w:cs="Times New Roman"/>
                <w:b/>
                <w:color w:val="000000"/>
              </w:rPr>
              <w:t>HLA</w:t>
            </w:r>
            <w:r w:rsidR="00FE3DB8">
              <w:rPr>
                <w:rFonts w:cs="Times New Roman"/>
                <w:b/>
                <w:color w:val="000000"/>
              </w:rPr>
              <w:t xml:space="preserve"> epitope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="00F71F25" w:rsidRPr="00F71F25">
              <w:rPr>
                <w:rFonts w:cs="Times New Roman"/>
                <w:b/>
                <w:bCs/>
                <w:color w:val="000000"/>
              </w:rPr>
              <w:t>1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5D7B0E" w:rsidRDefault="00C27246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-63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MR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KLYCVLLLSA</w:t>
            </w:r>
            <w:r w:rsidRPr="00F71F25">
              <w:rPr>
                <w:rFonts w:cs="Times New Roman"/>
                <w:color w:val="000000"/>
              </w:rPr>
              <w:t>FEF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803CF">
              <w:rPr>
                <w:rFonts w:cs="Times New Roman"/>
                <w:color w:val="000000"/>
              </w:rPr>
              <w:t>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YCVL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LLSAFEFTY</w:t>
            </w:r>
            <w:r w:rsidRPr="00F71F25">
              <w:rPr>
                <w:rFonts w:cs="Times New Roman"/>
                <w:color w:val="000000"/>
              </w:rPr>
              <w:t>MI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803CF">
              <w:rPr>
                <w:rFonts w:cs="Times New Roman"/>
                <w:color w:val="000000"/>
              </w:rPr>
              <w:t>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LLSAFEFTYMI</w:t>
            </w:r>
            <w:r w:rsidRPr="00F71F25">
              <w:rPr>
                <w:rFonts w:cs="Times New Roman"/>
                <w:color w:val="000000"/>
                <w:u w:val="single"/>
              </w:rPr>
              <w:t>NF</w:t>
            </w:r>
            <w:r w:rsidRPr="00F71F25">
              <w:rPr>
                <w:rFonts w:cs="Times New Roman"/>
                <w:color w:val="000000"/>
              </w:rPr>
              <w:t>GR</w:t>
            </w:r>
          </w:p>
        </w:tc>
        <w:tc>
          <w:tcPr>
            <w:tcW w:w="2340" w:type="dxa"/>
          </w:tcPr>
          <w:p w:rsidR="00F71F25" w:rsidRPr="00F803CF" w:rsidRDefault="00D401CC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/</w:t>
            </w:r>
            <w:r w:rsidR="00F71F25" w:rsidRPr="00F803CF">
              <w:rPr>
                <w:rFonts w:cs="Times New Roman"/>
                <w:color w:val="000000"/>
              </w:rPr>
              <w:t>A02</w:t>
            </w:r>
            <w:r w:rsidR="00F803CF">
              <w:rPr>
                <w:rFonts w:cs="Times New Roman"/>
                <w:color w:val="000000"/>
              </w:rPr>
              <w:t>/</w:t>
            </w:r>
            <w:r>
              <w:rPr>
                <w:rFonts w:cs="Times New Roman"/>
                <w:color w:val="000000"/>
              </w:rPr>
              <w:t>A03/</w:t>
            </w:r>
            <w:r w:rsidR="00F803CF"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F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EFTYMINFGR</w:t>
            </w:r>
            <w:r w:rsidRPr="00F71F25">
              <w:rPr>
                <w:rFonts w:cs="Times New Roman"/>
                <w:color w:val="000000"/>
              </w:rPr>
              <w:t>GQNY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803CF">
              <w:rPr>
                <w:rFonts w:cs="Times New Roman"/>
                <w:color w:val="000000"/>
              </w:rPr>
              <w:t>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YMINFGRGQNYWEHP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FGR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GQNYWEHPY</w:t>
            </w:r>
            <w:r w:rsidRPr="00F71F25">
              <w:rPr>
                <w:rFonts w:cs="Times New Roman"/>
                <w:color w:val="000000"/>
              </w:rPr>
              <w:t>QNS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803CF">
              <w:rPr>
                <w:rFonts w:cs="Times New Roman"/>
                <w:color w:val="000000"/>
              </w:rPr>
              <w:t>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c-QNYWEHPYQNSDVYR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HPYQNSDVYRPINE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c-QNS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DVYRPINEHR</w:t>
            </w:r>
            <w:r w:rsidRPr="00F71F25">
              <w:rPr>
                <w:rFonts w:cs="Times New Roman"/>
                <w:color w:val="000000"/>
              </w:rPr>
              <w:t>EH</w:t>
            </w:r>
          </w:p>
        </w:tc>
        <w:tc>
          <w:tcPr>
            <w:tcW w:w="2340" w:type="dxa"/>
          </w:tcPr>
          <w:p w:rsidR="00F71F25" w:rsidRPr="00F803CF" w:rsidRDefault="00F803CF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803CF">
              <w:rPr>
                <w:rFonts w:cs="Times New Roman"/>
                <w:color w:val="000000"/>
              </w:rPr>
              <w:t>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VYRPINEHREHPKEY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INEHREHPKEYEYPL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REHPKE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YEYPLHQEH</w:t>
            </w:r>
          </w:p>
        </w:tc>
        <w:tc>
          <w:tcPr>
            <w:tcW w:w="2340" w:type="dxa"/>
          </w:tcPr>
          <w:p w:rsidR="00F71F25" w:rsidRPr="00F803CF" w:rsidRDefault="00F803CF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KE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YEYPLHQEHTY</w:t>
            </w:r>
            <w:r w:rsidRPr="00F71F25">
              <w:rPr>
                <w:rFonts w:cs="Times New Roman"/>
                <w:color w:val="000000"/>
              </w:rPr>
              <w:t>QQ</w:t>
            </w:r>
          </w:p>
        </w:tc>
        <w:tc>
          <w:tcPr>
            <w:tcW w:w="2340" w:type="dxa"/>
          </w:tcPr>
          <w:p w:rsidR="00F71F25" w:rsidRPr="00F803CF" w:rsidRDefault="00D401CC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/</w:t>
            </w:r>
            <w:r w:rsidR="00F803CF" w:rsidRPr="00F803CF">
              <w:rPr>
                <w:rFonts w:cs="Times New Roman"/>
                <w:color w:val="000000"/>
              </w:rPr>
              <w:t>B07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="00F71F25" w:rsidRPr="00F803CF">
              <w:rPr>
                <w:rFonts w:cs="Times New Roman"/>
                <w:b/>
                <w:bCs/>
                <w:color w:val="000000"/>
              </w:rPr>
              <w:t>2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5D7B0E" w:rsidRDefault="005D7B0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53-115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YPLHQEHTYQQEDSG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c-QEHTYQQEDSGEDEN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YQQEDSGEDENTLQH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DSGE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DENTLQHAY</w:t>
            </w:r>
            <w:r w:rsidRPr="00F71F25">
              <w:rPr>
                <w:rFonts w:cs="Times New Roman"/>
                <w:color w:val="000000"/>
              </w:rPr>
              <w:t>PI</w:t>
            </w:r>
          </w:p>
        </w:tc>
        <w:tc>
          <w:tcPr>
            <w:tcW w:w="2340" w:type="dxa"/>
          </w:tcPr>
          <w:p w:rsidR="00F71F25" w:rsidRPr="00F803CF" w:rsidRDefault="00D401CC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DENTLQHAY</w:t>
            </w:r>
            <w:r w:rsidRPr="00F71F25">
              <w:rPr>
                <w:rFonts w:cs="Times New Roman"/>
                <w:color w:val="000000"/>
              </w:rPr>
              <w:t>PIDHEG</w:t>
            </w:r>
          </w:p>
        </w:tc>
        <w:tc>
          <w:tcPr>
            <w:tcW w:w="2340" w:type="dxa"/>
          </w:tcPr>
          <w:p w:rsidR="00F71F25" w:rsidRPr="00F803CF" w:rsidRDefault="003C1666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LQHAYPIDHEGAEPA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YPIDHEGAEPAPQEQ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HEGAEPAPQEQNLFS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PAP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QEQNLFSSI</w:t>
            </w:r>
            <w:r w:rsidRPr="00F71F25">
              <w:rPr>
                <w:rFonts w:cs="Times New Roman"/>
                <w:color w:val="000000"/>
              </w:rPr>
              <w:t>EI</w:t>
            </w:r>
          </w:p>
        </w:tc>
        <w:tc>
          <w:tcPr>
            <w:tcW w:w="2340" w:type="dxa"/>
          </w:tcPr>
          <w:p w:rsidR="00F71F25" w:rsidRPr="00F803CF" w:rsidRDefault="003C1666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c-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QEQNLFSSIEIVER</w:t>
            </w:r>
            <w:r w:rsidRPr="00F71F25">
              <w:rPr>
                <w:rFonts w:cs="Times New Roman"/>
                <w:color w:val="000000"/>
              </w:rPr>
              <w:t>S</w:t>
            </w:r>
          </w:p>
        </w:tc>
        <w:tc>
          <w:tcPr>
            <w:tcW w:w="2340" w:type="dxa"/>
          </w:tcPr>
          <w:p w:rsidR="00F71F25" w:rsidRPr="00F803CF" w:rsidRDefault="00D401CC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/</w:t>
            </w:r>
            <w:r w:rsidR="003C1666">
              <w:rPr>
                <w:rFonts w:cs="Times New Roman"/>
                <w:color w:val="000000"/>
              </w:rPr>
              <w:t>A02</w:t>
            </w:r>
            <w:r>
              <w:rPr>
                <w:rFonts w:cs="Times New Roman"/>
                <w:color w:val="000000"/>
              </w:rPr>
              <w:t>/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LFSSIEIVERSNY</w:t>
            </w:r>
            <w:r w:rsidRPr="00F71F25">
              <w:rPr>
                <w:rFonts w:cs="Times New Roman"/>
                <w:color w:val="000000"/>
              </w:rPr>
              <w:t>MG</w:t>
            </w:r>
          </w:p>
        </w:tc>
        <w:tc>
          <w:tcPr>
            <w:tcW w:w="2340" w:type="dxa"/>
          </w:tcPr>
          <w:p w:rsidR="00F71F25" w:rsidRPr="00F803CF" w:rsidRDefault="003C1666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  <w:r w:rsidR="00D401CC">
              <w:rPr>
                <w:rFonts w:cs="Times New Roman"/>
                <w:color w:val="000000"/>
              </w:rPr>
              <w:t>/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IEIVERSNY</w:t>
            </w:r>
            <w:r w:rsidRPr="00F71F25">
              <w:rPr>
                <w:rFonts w:cs="Times New Roman"/>
                <w:color w:val="000000"/>
              </w:rPr>
              <w:t>MGNPWT</w:t>
            </w:r>
          </w:p>
        </w:tc>
        <w:tc>
          <w:tcPr>
            <w:tcW w:w="2340" w:type="dxa"/>
          </w:tcPr>
          <w:p w:rsidR="00F71F25" w:rsidRPr="00F803CF" w:rsidRDefault="003C1666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RS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NYMGNPWTEYM</w:t>
            </w:r>
            <w:r w:rsidRPr="00F71F25">
              <w:rPr>
                <w:rFonts w:cs="Times New Roman"/>
                <w:color w:val="000000"/>
              </w:rPr>
              <w:t>A</w:t>
            </w:r>
          </w:p>
        </w:tc>
        <w:tc>
          <w:tcPr>
            <w:tcW w:w="2340" w:type="dxa"/>
          </w:tcPr>
          <w:p w:rsidR="00F71F25" w:rsidRPr="00F803CF" w:rsidRDefault="003C1666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/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="00F71F25" w:rsidRPr="00F803CF">
              <w:rPr>
                <w:rFonts w:cs="Times New Roman"/>
                <w:b/>
                <w:bCs/>
                <w:color w:val="000000"/>
              </w:rPr>
              <w:t>3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5D7B0E" w:rsidRDefault="005D7B0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05-167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YMGNPWTEYM</w:t>
            </w:r>
            <w:r w:rsidRPr="00F71F25">
              <w:rPr>
                <w:rFonts w:cs="Times New Roman"/>
                <w:color w:val="000000"/>
              </w:rPr>
              <w:t>AKYDI</w:t>
            </w:r>
          </w:p>
        </w:tc>
        <w:tc>
          <w:tcPr>
            <w:tcW w:w="2340" w:type="dxa"/>
          </w:tcPr>
          <w:p w:rsidR="00F71F25" w:rsidRPr="00F803CF" w:rsidRDefault="00D401CC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PWTE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YMAKYDIEEV</w:t>
            </w:r>
            <w:r w:rsidRPr="00F71F25">
              <w:rPr>
                <w:rFonts w:cs="Times New Roman"/>
                <w:color w:val="000000"/>
              </w:rPr>
              <w:t>H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YMAKYDIEEV</w:t>
            </w:r>
            <w:r w:rsidRPr="00F71F25">
              <w:rPr>
                <w:rFonts w:cs="Times New Roman"/>
                <w:color w:val="000000"/>
              </w:rPr>
              <w:t>HGSGI</w:t>
            </w:r>
          </w:p>
        </w:tc>
        <w:tc>
          <w:tcPr>
            <w:tcW w:w="2340" w:type="dxa"/>
          </w:tcPr>
          <w:p w:rsidR="00F71F25" w:rsidRPr="00F803CF" w:rsidRDefault="003C1666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YDIEEVHGSGIRVDL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VHGSGIRVDLGEDA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SGIRVDLGEDAEVAG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VDLGEDAEVAGTQYR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DAEVAGTQYRLPSG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AG</w:t>
            </w:r>
            <w:r w:rsidR="00F71F25" w:rsidRPr="00F71F25">
              <w:rPr>
                <w:rFonts w:cs="Times New Roman"/>
                <w:b/>
                <w:color w:val="000000"/>
                <w:u w:val="single"/>
              </w:rPr>
              <w:t>TQYRLPSGK</w:t>
            </w:r>
            <w:r w:rsidR="00F71F25" w:rsidRPr="00F71F25">
              <w:rPr>
                <w:rFonts w:cs="Times New Roman"/>
                <w:color w:val="000000"/>
              </w:rPr>
              <w:t>CPV</w:t>
            </w:r>
          </w:p>
        </w:tc>
        <w:tc>
          <w:tcPr>
            <w:tcW w:w="2340" w:type="dxa"/>
          </w:tcPr>
          <w:p w:rsidR="00F71F25" w:rsidRPr="00F803CF" w:rsidRDefault="005A648D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c-QYRLPSGKCPVFGK</w:t>
            </w:r>
            <w:r w:rsidR="00F71F25" w:rsidRPr="00F71F25">
              <w:rPr>
                <w:rFonts w:cs="Times New Roman"/>
                <w:color w:val="000000"/>
              </w:rPr>
              <w:t>G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GKCPVFGKGIII</w:t>
            </w:r>
            <w:r w:rsidR="00F71F25" w:rsidRPr="00F71F25">
              <w:rPr>
                <w:rFonts w:cs="Times New Roman"/>
                <w:color w:val="000000"/>
              </w:rPr>
              <w:t>E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PVFGKGIII</w:t>
            </w:r>
            <w:r w:rsidR="00F71F25" w:rsidRPr="00F71F25">
              <w:rPr>
                <w:rFonts w:cs="Times New Roman"/>
                <w:color w:val="000000"/>
              </w:rPr>
              <w:t>ENSNT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GKGIIIENSNTTFLT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="00F71F25" w:rsidRPr="00F803CF">
              <w:rPr>
                <w:rFonts w:cs="Times New Roman"/>
                <w:b/>
                <w:bCs/>
                <w:color w:val="000000"/>
              </w:rPr>
              <w:t>4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5D7B0E" w:rsidRDefault="005D7B0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57-219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IIENSNTTFLTPVAT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SNTTF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LTPVATGNQY</w:t>
            </w:r>
          </w:p>
        </w:tc>
        <w:tc>
          <w:tcPr>
            <w:tcW w:w="2340" w:type="dxa"/>
          </w:tcPr>
          <w:p w:rsidR="00F71F25" w:rsidRPr="00F803CF" w:rsidRDefault="005A648D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LTPVATGNQY</w:t>
            </w:r>
            <w:r>
              <w:rPr>
                <w:rFonts w:cs="Times New Roman"/>
                <w:color w:val="000000"/>
              </w:rPr>
              <w:t>LK</w:t>
            </w:r>
            <w:r w:rsidR="00F71F25" w:rsidRPr="00F71F25">
              <w:rPr>
                <w:rFonts w:cs="Times New Roman"/>
                <w:color w:val="000000"/>
              </w:rPr>
              <w:t>DG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ATG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NQYLK</w:t>
            </w:r>
            <w:r w:rsidR="00F71F25" w:rsidRPr="00785140">
              <w:rPr>
                <w:rFonts w:cs="Times New Roman"/>
                <w:b/>
                <w:color w:val="000000"/>
                <w:u w:val="single"/>
              </w:rPr>
              <w:t>DGGFAF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2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N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QYLKDGGFAF</w:t>
            </w:r>
            <w:r w:rsidRPr="00F71F25">
              <w:rPr>
                <w:rFonts w:cs="Times New Roman"/>
                <w:color w:val="000000"/>
              </w:rPr>
              <w:t>PPTE</w:t>
            </w:r>
          </w:p>
        </w:tc>
        <w:tc>
          <w:tcPr>
            <w:tcW w:w="2340" w:type="dxa"/>
          </w:tcPr>
          <w:p w:rsidR="00F71F25" w:rsidRPr="00F803CF" w:rsidRDefault="005A648D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2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KDGGFAFPPTEPLMS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AFPP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T</w:t>
            </w:r>
            <w:r w:rsidR="00F71F25" w:rsidRPr="00785140">
              <w:rPr>
                <w:rFonts w:cs="Times New Roman"/>
                <w:b/>
                <w:color w:val="000000"/>
                <w:u w:val="single"/>
              </w:rPr>
              <w:t>EPLMSPMTL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P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TEPLMSPMTL</w:t>
            </w:r>
            <w:r w:rsidRPr="00F71F25">
              <w:rPr>
                <w:rFonts w:cs="Times New Roman"/>
                <w:color w:val="000000"/>
              </w:rPr>
              <w:t>DEMR</w:t>
            </w:r>
          </w:p>
        </w:tc>
        <w:tc>
          <w:tcPr>
            <w:tcW w:w="2340" w:type="dxa"/>
          </w:tcPr>
          <w:p w:rsidR="00F71F25" w:rsidRPr="00F803CF" w:rsidRDefault="004A4862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L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MSPMTLDEMR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HFY</w:t>
            </w:r>
            <w:r w:rsidRPr="00F71F25">
              <w:rPr>
                <w:rFonts w:cs="Times New Roman"/>
                <w:color w:val="000000"/>
              </w:rPr>
              <w:t>K</w:t>
            </w:r>
          </w:p>
        </w:tc>
        <w:tc>
          <w:tcPr>
            <w:tcW w:w="2340" w:type="dxa"/>
          </w:tcPr>
          <w:p w:rsidR="00F71F25" w:rsidRPr="00F803CF" w:rsidRDefault="005A648D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  <w:r w:rsidR="00785140">
              <w:rPr>
                <w:rFonts w:cs="Times New Roman"/>
                <w:color w:val="000000"/>
              </w:rPr>
              <w:t>/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M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TLDEMRHFY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KDNKY</w:t>
            </w:r>
          </w:p>
        </w:tc>
        <w:tc>
          <w:tcPr>
            <w:tcW w:w="2340" w:type="dxa"/>
          </w:tcPr>
          <w:p w:rsidR="00F71F25" w:rsidRPr="00F803CF" w:rsidRDefault="005A648D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</w:t>
            </w:r>
            <w:r w:rsidR="00785140">
              <w:rPr>
                <w:rFonts w:cs="Times New Roman"/>
                <w:color w:val="000000"/>
              </w:rPr>
              <w:t>/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MRHFYKDNKY</w:t>
            </w:r>
            <w:r w:rsidRPr="00F71F25">
              <w:rPr>
                <w:rFonts w:cs="Times New Roman"/>
                <w:color w:val="000000"/>
              </w:rPr>
              <w:t>VKNL</w:t>
            </w:r>
          </w:p>
        </w:tc>
        <w:tc>
          <w:tcPr>
            <w:tcW w:w="2340" w:type="dxa"/>
          </w:tcPr>
          <w:p w:rsidR="00F71F25" w:rsidRPr="00F803CF" w:rsidRDefault="005A648D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/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FYKDNKYVKNLDELT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NKYVKNLDELTLCSR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="00F71F25" w:rsidRPr="00F803CF">
              <w:rPr>
                <w:rFonts w:cs="Times New Roman"/>
                <w:b/>
                <w:bCs/>
                <w:color w:val="000000"/>
              </w:rPr>
              <w:t xml:space="preserve">5 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5D7B0E" w:rsidRDefault="005D7B0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09-271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KNLDELTLCSRHAGN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LTLCSRHAGNMIPD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CSRHAGNMIPDNDKN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GNMIPDNDKNSNYK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IPDNDKNSNYKYPAV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DKNSNYKYPAVYDDK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YKYPAVYDDKDKK</w:t>
            </w:r>
            <w:r w:rsidR="00F71F25" w:rsidRPr="00F71F25">
              <w:rPr>
                <w:rFonts w:cs="Times New Roman"/>
                <w:color w:val="000000"/>
              </w:rPr>
              <w:t>C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AVYDDKDKK</w:t>
            </w:r>
            <w:r w:rsidR="00F71F25" w:rsidRPr="00F71F25">
              <w:rPr>
                <w:rFonts w:cs="Times New Roman"/>
                <w:color w:val="000000"/>
              </w:rPr>
              <w:t>CHILY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DDKDKKCHILYIAAQ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KKCHILYIAAQENNG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ILYIAAQENNGPRYC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AQENNGPRYCNKDE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NNGPRYCNKDESKRN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="00F71F25" w:rsidRPr="00F803CF">
              <w:rPr>
                <w:rFonts w:cs="Times New Roman"/>
                <w:b/>
                <w:bCs/>
                <w:color w:val="000000"/>
              </w:rPr>
              <w:t>6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5D7B0E" w:rsidRDefault="005D7B0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261-323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RYCNKDESKRNSMFC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KDESKRNSMFCFRPA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KR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NSMFCFRPAK</w:t>
            </w:r>
            <w:r w:rsidRPr="00F71F25">
              <w:rPr>
                <w:rFonts w:cs="Times New Roman"/>
                <w:color w:val="000000"/>
              </w:rPr>
              <w:t>DIS</w:t>
            </w:r>
          </w:p>
        </w:tc>
        <w:tc>
          <w:tcPr>
            <w:tcW w:w="2340" w:type="dxa"/>
          </w:tcPr>
          <w:p w:rsidR="00F71F25" w:rsidRPr="00F803CF" w:rsidRDefault="00396D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MFCFRPAKDISFQNY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RPAK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DISFQNYTY</w:t>
            </w:r>
            <w:r w:rsidRPr="00F71F25">
              <w:rPr>
                <w:rFonts w:cs="Times New Roman"/>
                <w:color w:val="000000"/>
              </w:rPr>
              <w:t>LS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DISFQNYTYLSK</w:t>
            </w:r>
            <w:r w:rsidRPr="00F71F25">
              <w:rPr>
                <w:rFonts w:cs="Times New Roman"/>
                <w:color w:val="000000"/>
              </w:rPr>
              <w:t>NVV</w:t>
            </w:r>
          </w:p>
        </w:tc>
        <w:tc>
          <w:tcPr>
            <w:tcW w:w="2340" w:type="dxa"/>
          </w:tcPr>
          <w:p w:rsidR="00F71F25" w:rsidRPr="00F803CF" w:rsidRDefault="00396D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/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c- QNYTYLSKNVVDNWE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YLSKNVVDNWEKVCP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NVVDNWEKVCPRKNL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NWEKV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CPRKNLQNA</w:t>
            </w:r>
            <w:r w:rsidRPr="00F71F25">
              <w:rPr>
                <w:rFonts w:cs="Times New Roman"/>
                <w:color w:val="000000"/>
              </w:rPr>
              <w:t>K</w:t>
            </w:r>
          </w:p>
        </w:tc>
        <w:tc>
          <w:tcPr>
            <w:tcW w:w="2340" w:type="dxa"/>
          </w:tcPr>
          <w:p w:rsidR="00F71F25" w:rsidRPr="00F803CF" w:rsidRDefault="00396D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V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CPRKNLQNAK</w:t>
            </w:r>
            <w:r w:rsidRPr="00F71F25">
              <w:rPr>
                <w:rFonts w:cs="Times New Roman"/>
                <w:color w:val="000000"/>
              </w:rPr>
              <w:t>FGLW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KNLQNAKFGLWVDGN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NAKFGLWVDGNCEDI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lastRenderedPageBreak/>
              <w:t>Ap</w:t>
            </w:r>
            <w:r w:rsidR="00F71F25" w:rsidRPr="00F803CF">
              <w:rPr>
                <w:rFonts w:cs="Times New Roman"/>
                <w:b/>
                <w:bCs/>
                <w:color w:val="000000"/>
              </w:rPr>
              <w:t>7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5D7B0E" w:rsidRDefault="005D7B0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313-375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GLWVDGNCEDIPHVN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DGNCED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IPHVNEFPA</w:t>
            </w:r>
            <w:r w:rsidRPr="00F71F2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D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IPHV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 xml:space="preserve">NEFPAIDLF 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/</w:t>
            </w:r>
            <w:r w:rsidR="009A174B"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HV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NEF</w:t>
            </w:r>
            <w:r w:rsidR="007B6C24" w:rsidRPr="00785140">
              <w:rPr>
                <w:rFonts w:cs="Times New Roman"/>
                <w:b/>
                <w:color w:val="000000"/>
                <w:u w:val="single"/>
              </w:rPr>
              <w:t>PAIDLF</w:t>
            </w:r>
            <w:r w:rsidR="007B6C24">
              <w:rPr>
                <w:rFonts w:cs="Times New Roman"/>
                <w:color w:val="000000"/>
              </w:rPr>
              <w:t>ECNK</w:t>
            </w:r>
            <w:r w:rsidRPr="00F71F2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F</w:t>
            </w:r>
            <w:r w:rsidR="007B6C24" w:rsidRPr="00785140">
              <w:rPr>
                <w:rFonts w:cs="Times New Roman"/>
                <w:color w:val="000000"/>
              </w:rPr>
              <w:t>P</w:t>
            </w:r>
            <w:r w:rsidR="007B6C24">
              <w:rPr>
                <w:rFonts w:cs="Times New Roman"/>
                <w:color w:val="000000"/>
              </w:rPr>
              <w:t>AIDLFECNK</w:t>
            </w:r>
            <w:r w:rsidRPr="00F71F25">
              <w:rPr>
                <w:rFonts w:cs="Times New Roman"/>
                <w:color w:val="000000"/>
              </w:rPr>
              <w:t xml:space="preserve">LVFE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DL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FECNKLVFEL</w:t>
            </w:r>
            <w:r w:rsidRPr="00F71F25">
              <w:rPr>
                <w:rFonts w:cs="Times New Roman"/>
                <w:color w:val="000000"/>
              </w:rPr>
              <w:t xml:space="preserve">SAS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CN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KLVFELSA</w:t>
            </w:r>
            <w:r w:rsidRPr="00F71F25">
              <w:rPr>
                <w:rFonts w:cs="Times New Roman"/>
                <w:color w:val="000000"/>
              </w:rPr>
              <w:t xml:space="preserve">SDQPK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VFE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LSASDQPK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QY</w:t>
            </w:r>
            <w:r w:rsidRPr="00F71F25">
              <w:rPr>
                <w:rFonts w:cs="Times New Roman"/>
                <w:color w:val="000000"/>
              </w:rPr>
              <w:t xml:space="preserve">EQ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SASDQPKQYEQHLTD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c- QPKQYEQHLTDYEKI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YEQHLTDYEKIKEGF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TDYEKIKEGFKNK</w:t>
            </w:r>
            <w:r w:rsidR="00F71F25" w:rsidRPr="00F71F25">
              <w:rPr>
                <w:rFonts w:cs="Times New Roman"/>
                <w:color w:val="000000"/>
              </w:rPr>
              <w:t xml:space="preserve">N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</w:t>
            </w:r>
            <w:r w:rsidR="00F71F25" w:rsidRPr="00F71F25">
              <w:rPr>
                <w:rFonts w:cs="Times New Roman"/>
                <w:color w:val="000000"/>
              </w:rPr>
              <w:t>KIKEG</w:t>
            </w:r>
            <w:r>
              <w:rPr>
                <w:rFonts w:cs="Times New Roman"/>
                <w:color w:val="000000"/>
              </w:rPr>
              <w:t>FKNK</w:t>
            </w:r>
            <w:r w:rsidR="00F71F25" w:rsidRPr="00F71F25">
              <w:rPr>
                <w:rFonts w:cs="Times New Roman"/>
                <w:color w:val="000000"/>
              </w:rPr>
              <w:t xml:space="preserve">NASMI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="00F71F25" w:rsidRPr="00F803CF">
              <w:rPr>
                <w:rFonts w:cs="Times New Roman"/>
                <w:b/>
                <w:bCs/>
                <w:color w:val="000000"/>
              </w:rPr>
              <w:t>8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5D7B0E" w:rsidRDefault="005D7B0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365-427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EGFKNKNASMIKSAF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NKNASMIKSAFLPTG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SMIK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SA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 xml:space="preserve">FLPTGAFKA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  <w:r w:rsidR="00785140">
              <w:rPr>
                <w:rFonts w:cs="Times New Roman"/>
                <w:color w:val="000000"/>
              </w:rPr>
              <w:t>/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color w:val="000000"/>
                <w:u w:val="single"/>
              </w:rPr>
              <w:t>SAFLPT</w:t>
            </w:r>
            <w:r w:rsidR="00F71F25" w:rsidRPr="00F71F25">
              <w:rPr>
                <w:rFonts w:cs="Times New Roman"/>
                <w:b/>
                <w:color w:val="000000"/>
                <w:u w:val="single"/>
              </w:rPr>
              <w:t>GAFK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A</w:t>
            </w:r>
            <w:r>
              <w:rPr>
                <w:rFonts w:cs="Times New Roman"/>
                <w:color w:val="000000"/>
              </w:rPr>
              <w:t>DRYK</w:t>
            </w:r>
            <w:r w:rsidR="00F71F25" w:rsidRPr="00F71F2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  <w:r w:rsidR="00785140">
              <w:rPr>
                <w:rFonts w:cs="Times New Roman"/>
                <w:color w:val="000000"/>
              </w:rPr>
              <w:t>/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TGAFKADRYK</w:t>
            </w:r>
            <w:r w:rsidR="00F71F25" w:rsidRPr="00F71F25">
              <w:rPr>
                <w:rFonts w:cs="Times New Roman"/>
                <w:color w:val="000000"/>
              </w:rPr>
              <w:t xml:space="preserve">SHGK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FKAD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RYKSHGKGY</w:t>
            </w:r>
            <w:r w:rsidRPr="00F71F25">
              <w:rPr>
                <w:rFonts w:cs="Times New Roman"/>
                <w:color w:val="000000"/>
              </w:rPr>
              <w:t xml:space="preserve">NW </w:t>
            </w:r>
          </w:p>
        </w:tc>
        <w:tc>
          <w:tcPr>
            <w:tcW w:w="2340" w:type="dxa"/>
          </w:tcPr>
          <w:p w:rsidR="00F71F25" w:rsidRPr="00F803CF" w:rsidRDefault="0078514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RYKS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 xml:space="preserve">HGKGYNWGNYN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  <w:r w:rsidR="00785140">
              <w:rPr>
                <w:rFonts w:cs="Times New Roman"/>
                <w:color w:val="000000"/>
              </w:rPr>
              <w:t>/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HGKGYNWGNY</w:t>
            </w:r>
            <w:r w:rsidRPr="00F71F25">
              <w:rPr>
                <w:rFonts w:cs="Times New Roman"/>
                <w:color w:val="000000"/>
              </w:rPr>
              <w:t xml:space="preserve">NTETQ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YNWGNYNTETQKCEI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NYNT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ETQKCEIFN</w:t>
            </w:r>
            <w:r w:rsidRPr="00785140">
              <w:rPr>
                <w:rFonts w:cs="Times New Roman"/>
                <w:b/>
                <w:color w:val="000000"/>
                <w:u w:val="single"/>
              </w:rPr>
              <w:t>V</w:t>
            </w:r>
            <w:r w:rsidRPr="00F71F25">
              <w:rPr>
                <w:rFonts w:cs="Times New Roman"/>
                <w:color w:val="000000"/>
              </w:rPr>
              <w:t xml:space="preserve">K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/B44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TQKCEIFNV</w:t>
            </w:r>
            <w:r w:rsidRPr="00F71F25">
              <w:rPr>
                <w:rFonts w:cs="Times New Roman"/>
                <w:color w:val="000000"/>
              </w:rPr>
              <w:t xml:space="preserve">KPTCL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C</w:t>
            </w:r>
            <w:r w:rsidRPr="00331830">
              <w:rPr>
                <w:rFonts w:cs="Times New Roman"/>
                <w:color w:val="000000"/>
              </w:rPr>
              <w:t>EIFNVKPTCL</w:t>
            </w:r>
            <w:r w:rsidRPr="00F71F25">
              <w:rPr>
                <w:rFonts w:cs="Times New Roman"/>
                <w:color w:val="000000"/>
              </w:rPr>
              <w:t xml:space="preserve">INNS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NVKPT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CLINNSSYI</w:t>
            </w:r>
            <w:r w:rsidRPr="00F71F25">
              <w:rPr>
                <w:rFonts w:cs="Times New Roman"/>
                <w:color w:val="000000"/>
              </w:rPr>
              <w:t xml:space="preserve">A </w:t>
            </w:r>
          </w:p>
        </w:tc>
        <w:tc>
          <w:tcPr>
            <w:tcW w:w="2340" w:type="dxa"/>
          </w:tcPr>
          <w:p w:rsidR="00F71F25" w:rsidRPr="00F803CF" w:rsidRDefault="009A174B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F71F25" w:rsidRPr="00F803CF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="00F71F25" w:rsidRPr="00F803CF">
              <w:rPr>
                <w:rFonts w:cs="Times New Roman"/>
                <w:b/>
                <w:bCs/>
                <w:color w:val="000000"/>
              </w:rPr>
              <w:t>9</w:t>
            </w:r>
          </w:p>
          <w:p w:rsidR="00363A4E" w:rsidRDefault="00363A4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F71F25" w:rsidRDefault="005D7B0E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417-479</w:t>
            </w:r>
          </w:p>
          <w:p w:rsidR="00A16C78" w:rsidRDefault="00A16C78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A16C78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</w:t>
            </w:r>
            <w:r w:rsidR="00A16C78">
              <w:rPr>
                <w:rFonts w:cs="Times New Roman"/>
                <w:b/>
                <w:bCs/>
                <w:color w:val="000000"/>
              </w:rPr>
              <w:t xml:space="preserve"> peptides</w:t>
            </w: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T</w:t>
            </w:r>
            <w:r w:rsidRPr="00331830">
              <w:rPr>
                <w:rFonts w:cs="Times New Roman"/>
                <w:b/>
                <w:color w:val="000000"/>
                <w:u w:val="single"/>
              </w:rPr>
              <w:t>CLINNSSYI</w:t>
            </w:r>
            <w:r w:rsidRPr="00F71F25">
              <w:rPr>
                <w:rFonts w:cs="Times New Roman"/>
                <w:color w:val="000000"/>
              </w:rPr>
              <w:t xml:space="preserve">ATTAL </w:t>
            </w:r>
          </w:p>
        </w:tc>
        <w:tc>
          <w:tcPr>
            <w:tcW w:w="2340" w:type="dxa"/>
          </w:tcPr>
          <w:p w:rsidR="00F71F25" w:rsidRPr="00F803CF" w:rsidRDefault="0033183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NNSSYIATTALSHPI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7B6C24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IATTALSH</w:t>
            </w:r>
            <w:r w:rsidR="00F71F25" w:rsidRPr="00F71F25">
              <w:rPr>
                <w:rFonts w:cs="Times New Roman"/>
                <w:color w:val="000000"/>
              </w:rPr>
              <w:t xml:space="preserve">PIEVEN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TALS</w:t>
            </w:r>
            <w:r w:rsidRPr="00331830">
              <w:rPr>
                <w:rFonts w:cs="Times New Roman"/>
                <w:b/>
                <w:color w:val="000000"/>
                <w:u w:val="single"/>
              </w:rPr>
              <w:t>HPIEVENNF</w:t>
            </w:r>
            <w:r w:rsidRPr="00F71F25">
              <w:rPr>
                <w:rFonts w:cs="Times New Roman"/>
                <w:color w:val="000000"/>
              </w:rPr>
              <w:t xml:space="preserve">PC </w:t>
            </w:r>
          </w:p>
        </w:tc>
        <w:tc>
          <w:tcPr>
            <w:tcW w:w="2340" w:type="dxa"/>
          </w:tcPr>
          <w:p w:rsidR="00F71F25" w:rsidRPr="00F803CF" w:rsidRDefault="0033183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331830">
              <w:rPr>
                <w:rFonts w:cs="Times New Roman"/>
                <w:b/>
                <w:color w:val="000000"/>
                <w:u w:val="single"/>
              </w:rPr>
              <w:t>H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PIE</w:t>
            </w:r>
            <w:r w:rsidRPr="009A5E61">
              <w:rPr>
                <w:rFonts w:cs="Times New Roman"/>
                <w:b/>
                <w:color w:val="000000"/>
                <w:u w:val="single"/>
              </w:rPr>
              <w:t>VENNFPCSLY</w:t>
            </w:r>
            <w:r w:rsidRPr="00F71F25">
              <w:rPr>
                <w:rFonts w:cs="Times New Roman"/>
                <w:color w:val="000000"/>
              </w:rPr>
              <w:t xml:space="preserve">K </w:t>
            </w:r>
          </w:p>
        </w:tc>
        <w:tc>
          <w:tcPr>
            <w:tcW w:w="2340" w:type="dxa"/>
          </w:tcPr>
          <w:p w:rsidR="00F71F25" w:rsidRPr="00F803CF" w:rsidRDefault="00331830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</w:t>
            </w:r>
            <w:r w:rsidR="009A5E61">
              <w:rPr>
                <w:rFonts w:cs="Times New Roman"/>
                <w:color w:val="000000"/>
              </w:rPr>
              <w:t>/A01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VENNFPCSLY</w:t>
            </w:r>
            <w:r w:rsidRPr="009A5E61">
              <w:rPr>
                <w:rFonts w:cs="Times New Roman"/>
                <w:b/>
                <w:color w:val="000000"/>
                <w:u w:val="single"/>
              </w:rPr>
              <w:t>KDEI</w:t>
            </w:r>
            <w:r w:rsidRPr="00F71F25">
              <w:rPr>
                <w:rFonts w:cs="Times New Roman"/>
                <w:color w:val="000000"/>
              </w:rPr>
              <w:t xml:space="preserve">M </w:t>
            </w:r>
          </w:p>
        </w:tc>
        <w:tc>
          <w:tcPr>
            <w:tcW w:w="2340" w:type="dxa"/>
          </w:tcPr>
          <w:p w:rsidR="00F71F25" w:rsidRPr="00F803CF" w:rsidRDefault="00E650A7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</w:t>
            </w:r>
            <w:r w:rsidR="00F378AB">
              <w:rPr>
                <w:rFonts w:cs="Times New Roman"/>
                <w:color w:val="000000"/>
              </w:rPr>
              <w:t>/B44</w:t>
            </w:r>
            <w:r w:rsidR="009A5E61">
              <w:rPr>
                <w:rFonts w:cs="Times New Roman"/>
                <w:color w:val="000000"/>
              </w:rPr>
              <w:t>/B07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FPCSLYKDEIMK</w:t>
            </w:r>
            <w:r w:rsidRPr="00F71F25">
              <w:rPr>
                <w:rFonts w:cs="Times New Roman"/>
                <w:color w:val="000000"/>
              </w:rPr>
              <w:t xml:space="preserve">EIE </w:t>
            </w:r>
          </w:p>
        </w:tc>
        <w:tc>
          <w:tcPr>
            <w:tcW w:w="2340" w:type="dxa"/>
          </w:tcPr>
          <w:p w:rsidR="00F71F25" w:rsidRPr="00F803CF" w:rsidRDefault="00E650A7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  <w:r w:rsidR="00F378AB">
              <w:rPr>
                <w:rFonts w:cs="Times New Roman"/>
                <w:color w:val="000000"/>
              </w:rPr>
              <w:t>/B07</w:t>
            </w: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LYK</w:t>
            </w:r>
            <w:r w:rsidRPr="009A5E61">
              <w:rPr>
                <w:rFonts w:cs="Times New Roman"/>
                <w:color w:val="000000"/>
              </w:rPr>
              <w:t>D</w:t>
            </w:r>
            <w:r w:rsidRPr="00F71F25">
              <w:rPr>
                <w:rFonts w:cs="Times New Roman"/>
                <w:color w:val="000000"/>
              </w:rPr>
              <w:t xml:space="preserve">EIMKEIERESK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EIMKEIERESKRIKL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EIERESKRIKLNDND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ESKRIKLNDNDDEGN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IKLNDNDDEGNKKII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F71F25" w:rsidRPr="00F803CF" w:rsidTr="00F71F25">
        <w:trPr>
          <w:trHeight w:val="305"/>
        </w:trPr>
        <w:tc>
          <w:tcPr>
            <w:tcW w:w="2538" w:type="dxa"/>
            <w:vMerge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F71F25" w:rsidRPr="00F71F25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DNDDEGNKKIIAPRI </w:t>
            </w:r>
          </w:p>
        </w:tc>
        <w:tc>
          <w:tcPr>
            <w:tcW w:w="2340" w:type="dxa"/>
          </w:tcPr>
          <w:p w:rsidR="00F71F25" w:rsidRPr="00F803CF" w:rsidRDefault="00F71F25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Ap</w:t>
            </w:r>
            <w:r w:rsidRPr="00F71F25">
              <w:rPr>
                <w:rFonts w:cs="Times New Roman"/>
                <w:b/>
                <w:color w:val="000000"/>
              </w:rPr>
              <w:t>10</w:t>
            </w:r>
          </w:p>
          <w:p w:rsidR="00031F49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031F49" w:rsidRPr="00F803CF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</w:rPr>
            </w:pPr>
            <w:r w:rsidRPr="00F71F25">
              <w:rPr>
                <w:rFonts w:cs="Times New Roman"/>
                <w:b/>
                <w:bCs/>
                <w:color w:val="000000"/>
              </w:rPr>
              <w:lastRenderedPageBreak/>
              <w:t>469-5</w:t>
            </w:r>
            <w:r>
              <w:rPr>
                <w:rFonts w:cs="Times New Roman"/>
                <w:b/>
                <w:bCs/>
                <w:color w:val="000000"/>
              </w:rPr>
              <w:t>31</w:t>
            </w:r>
          </w:p>
          <w:p w:rsidR="00031F49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</w:rPr>
            </w:pPr>
          </w:p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031F49" w:rsidRPr="00031F49" w:rsidRDefault="00031F49" w:rsidP="008805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31F49">
              <w:rPr>
                <w:rFonts w:cs="Times New Roman"/>
                <w:color w:val="000000"/>
              </w:rPr>
              <w:lastRenderedPageBreak/>
              <w:t xml:space="preserve">EGNKKIIAPRIFISD </w:t>
            </w:r>
          </w:p>
        </w:tc>
        <w:tc>
          <w:tcPr>
            <w:tcW w:w="2340" w:type="dxa"/>
          </w:tcPr>
          <w:p w:rsidR="00031F49" w:rsidRPr="00F803CF" w:rsidRDefault="00031F49" w:rsidP="008805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031F49" w:rsidRDefault="00031F49" w:rsidP="008805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31F49">
              <w:rPr>
                <w:rFonts w:cs="Times New Roman"/>
                <w:color w:val="000000"/>
              </w:rPr>
              <w:t xml:space="preserve">KIIAPRIFISDDKDS </w:t>
            </w:r>
          </w:p>
        </w:tc>
        <w:tc>
          <w:tcPr>
            <w:tcW w:w="2340" w:type="dxa"/>
          </w:tcPr>
          <w:p w:rsidR="00031F49" w:rsidRPr="00F803CF" w:rsidRDefault="00031F49" w:rsidP="008805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031F49" w:rsidRDefault="00031F49" w:rsidP="00B843C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31F49">
              <w:rPr>
                <w:rFonts w:cs="Times New Roman"/>
                <w:color w:val="000000"/>
              </w:rPr>
              <w:t xml:space="preserve">PRIFISDDKDSLKCP </w:t>
            </w:r>
          </w:p>
        </w:tc>
        <w:tc>
          <w:tcPr>
            <w:tcW w:w="2340" w:type="dxa"/>
          </w:tcPr>
          <w:p w:rsidR="00031F49" w:rsidRPr="00F803CF" w:rsidRDefault="00031F49" w:rsidP="00B843C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031F49" w:rsidRDefault="00031F49" w:rsidP="00B843C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31F49">
              <w:rPr>
                <w:rFonts w:cs="Times New Roman"/>
                <w:color w:val="000000"/>
              </w:rPr>
              <w:t xml:space="preserve">ISDDKDSLKCPCDPE </w:t>
            </w:r>
          </w:p>
        </w:tc>
        <w:tc>
          <w:tcPr>
            <w:tcW w:w="2340" w:type="dxa"/>
          </w:tcPr>
          <w:p w:rsidR="00031F49" w:rsidRPr="00F803CF" w:rsidRDefault="00031F49" w:rsidP="00B843C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031F49" w:rsidRDefault="00031F49" w:rsidP="00506E9F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31F49">
              <w:rPr>
                <w:rFonts w:cs="Times New Roman"/>
                <w:color w:val="000000"/>
              </w:rPr>
              <w:t xml:space="preserve">KDSLKCPCDPEMVSN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031F49" w:rsidRDefault="00031F49" w:rsidP="00506E9F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031F49">
              <w:rPr>
                <w:rFonts w:cs="Times New Roman"/>
                <w:color w:val="000000"/>
              </w:rPr>
              <w:t xml:space="preserve">KCPCDPEMVSNSTCR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506E9F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DPEMVSNSTCRFFVC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F232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SNSTCRFFVCK</w:t>
            </w:r>
            <w:r w:rsidRPr="00F71F25">
              <w:rPr>
                <w:rFonts w:cs="Times New Roman"/>
                <w:color w:val="000000"/>
              </w:rPr>
              <w:t xml:space="preserve">CVE </w:t>
            </w:r>
          </w:p>
        </w:tc>
        <w:tc>
          <w:tcPr>
            <w:tcW w:w="2340" w:type="dxa"/>
          </w:tcPr>
          <w:p w:rsidR="00031F49" w:rsidRPr="00F803CF" w:rsidRDefault="00031F49" w:rsidP="006F232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F232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TC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RFFVCKCVER</w:t>
            </w:r>
            <w:r w:rsidRPr="00F71F25">
              <w:rPr>
                <w:rFonts w:cs="Times New Roman"/>
                <w:color w:val="000000"/>
              </w:rPr>
              <w:t xml:space="preserve">RAE </w:t>
            </w:r>
          </w:p>
        </w:tc>
        <w:tc>
          <w:tcPr>
            <w:tcW w:w="2340" w:type="dxa"/>
          </w:tcPr>
          <w:p w:rsidR="00031F49" w:rsidRPr="00F803CF" w:rsidRDefault="00031F49" w:rsidP="006F232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F232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FVCKCVERRAEVTSN </w:t>
            </w:r>
          </w:p>
        </w:tc>
        <w:tc>
          <w:tcPr>
            <w:tcW w:w="2340" w:type="dxa"/>
          </w:tcPr>
          <w:p w:rsidR="00031F49" w:rsidRPr="00F803CF" w:rsidRDefault="00031F49" w:rsidP="006F232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B2422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CVERRAEVTSNNEVV </w:t>
            </w:r>
          </w:p>
        </w:tc>
        <w:tc>
          <w:tcPr>
            <w:tcW w:w="2340" w:type="dxa"/>
          </w:tcPr>
          <w:p w:rsidR="00031F49" w:rsidRPr="00F803CF" w:rsidRDefault="00031F49" w:rsidP="00B2422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B2422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RA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EVTSNNEVVV</w:t>
            </w:r>
            <w:r w:rsidRPr="00F71F25">
              <w:rPr>
                <w:rFonts w:cs="Times New Roman"/>
                <w:color w:val="000000"/>
              </w:rPr>
              <w:t xml:space="preserve">KEE </w:t>
            </w:r>
          </w:p>
        </w:tc>
        <w:tc>
          <w:tcPr>
            <w:tcW w:w="2340" w:type="dxa"/>
          </w:tcPr>
          <w:p w:rsidR="00031F49" w:rsidRPr="00F803CF" w:rsidRDefault="00031F49" w:rsidP="00B2422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B2422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TSN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NEVVVKEEY</w:t>
            </w:r>
            <w:r w:rsidRPr="00F71F25">
              <w:rPr>
                <w:rFonts w:cs="Times New Roman"/>
                <w:color w:val="000000"/>
              </w:rPr>
              <w:t xml:space="preserve">KDE </w:t>
            </w:r>
          </w:p>
        </w:tc>
        <w:tc>
          <w:tcPr>
            <w:tcW w:w="2340" w:type="dxa"/>
          </w:tcPr>
          <w:p w:rsidR="00031F49" w:rsidRPr="00F803CF" w:rsidRDefault="00031F49" w:rsidP="00B2422A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44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Pr="00F71F25">
              <w:rPr>
                <w:rFonts w:cs="Times New Roman"/>
                <w:b/>
                <w:bCs/>
                <w:color w:val="000000"/>
              </w:rPr>
              <w:t>11</w:t>
            </w:r>
          </w:p>
          <w:p w:rsidR="00031F49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031F49" w:rsidRPr="00F803CF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F25">
              <w:rPr>
                <w:rFonts w:cs="Times New Roman"/>
                <w:b/>
                <w:bCs/>
                <w:color w:val="000000"/>
              </w:rPr>
              <w:t>521-5</w:t>
            </w:r>
            <w:r>
              <w:rPr>
                <w:rFonts w:cs="Times New Roman"/>
                <w:b/>
                <w:bCs/>
                <w:color w:val="000000"/>
              </w:rPr>
              <w:t>83</w:t>
            </w:r>
          </w:p>
          <w:p w:rsidR="00031F49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031F49" w:rsidRPr="00F71F25" w:rsidRDefault="00031F49" w:rsidP="00031F4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3 peptides</w:t>
            </w:r>
          </w:p>
        </w:tc>
        <w:tc>
          <w:tcPr>
            <w:tcW w:w="3240" w:type="dxa"/>
          </w:tcPr>
          <w:p w:rsidR="00031F49" w:rsidRPr="00F71F25" w:rsidRDefault="00031F49" w:rsidP="008C727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EVVVKEEYKDEYADI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8C727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KEEYKDEYADIPEHK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73233B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KDEYADIPEHKPTYD </w:t>
            </w:r>
          </w:p>
        </w:tc>
        <w:tc>
          <w:tcPr>
            <w:tcW w:w="2340" w:type="dxa"/>
          </w:tcPr>
          <w:p w:rsidR="00031F49" w:rsidRPr="00F803CF" w:rsidRDefault="00031F49" w:rsidP="0073233B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73233B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ADIPEHKPTYDKMKI </w:t>
            </w:r>
          </w:p>
        </w:tc>
        <w:tc>
          <w:tcPr>
            <w:tcW w:w="2340" w:type="dxa"/>
          </w:tcPr>
          <w:p w:rsidR="00031F49" w:rsidRPr="00F803CF" w:rsidRDefault="00031F49" w:rsidP="0073233B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73233B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H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KPTYDKMKII</w:t>
            </w:r>
            <w:r w:rsidRPr="00F71F25">
              <w:rPr>
                <w:rFonts w:cs="Times New Roman"/>
                <w:color w:val="000000"/>
              </w:rPr>
              <w:t xml:space="preserve">IAS </w:t>
            </w:r>
          </w:p>
        </w:tc>
        <w:tc>
          <w:tcPr>
            <w:tcW w:w="2340" w:type="dxa"/>
          </w:tcPr>
          <w:p w:rsidR="00031F49" w:rsidRPr="00F803CF" w:rsidRDefault="00031F49" w:rsidP="0073233B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B95C50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TYDKMKIIIASSAAV </w:t>
            </w:r>
          </w:p>
        </w:tc>
        <w:tc>
          <w:tcPr>
            <w:tcW w:w="2340" w:type="dxa"/>
          </w:tcPr>
          <w:p w:rsidR="00031F49" w:rsidRPr="00F803CF" w:rsidRDefault="00031F49" w:rsidP="00B95C50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B95C50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MK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IIIASSAAV</w:t>
            </w:r>
            <w:r w:rsidRPr="00F71F25">
              <w:rPr>
                <w:rFonts w:cs="Times New Roman"/>
                <w:color w:val="000000"/>
              </w:rPr>
              <w:t xml:space="preserve">AVLA </w:t>
            </w:r>
          </w:p>
        </w:tc>
        <w:tc>
          <w:tcPr>
            <w:tcW w:w="2340" w:type="dxa"/>
          </w:tcPr>
          <w:p w:rsidR="00031F49" w:rsidRPr="00F803CF" w:rsidRDefault="00031F49" w:rsidP="00B95C50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B95C50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IASSAAVAVLATILM </w:t>
            </w:r>
          </w:p>
        </w:tc>
        <w:tc>
          <w:tcPr>
            <w:tcW w:w="2340" w:type="dxa"/>
          </w:tcPr>
          <w:p w:rsidR="00031F49" w:rsidRPr="00F803CF" w:rsidRDefault="00031F49" w:rsidP="00B95C50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9320C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AAV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AVLATILMV</w:t>
            </w:r>
            <w:r w:rsidRPr="00F71F25">
              <w:rPr>
                <w:rFonts w:cs="Times New Roman"/>
                <w:color w:val="000000"/>
              </w:rPr>
              <w:t xml:space="preserve">YLY </w:t>
            </w:r>
          </w:p>
        </w:tc>
        <w:tc>
          <w:tcPr>
            <w:tcW w:w="2340" w:type="dxa"/>
          </w:tcPr>
          <w:p w:rsidR="00031F49" w:rsidRPr="00F803CF" w:rsidRDefault="00031F49" w:rsidP="009320C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9320C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color w:val="000000"/>
                <w:u w:val="single"/>
              </w:rPr>
              <w:t>VLAT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ILMVY</w:t>
            </w:r>
            <w:r w:rsidRPr="00204A9B">
              <w:rPr>
                <w:rFonts w:cs="Times New Roman"/>
                <w:b/>
                <w:color w:val="000000"/>
                <w:u w:val="single"/>
              </w:rPr>
              <w:t>L</w:t>
            </w:r>
            <w:r w:rsidRPr="00F71F25">
              <w:rPr>
                <w:rFonts w:cs="Times New Roman"/>
                <w:color w:val="000000"/>
              </w:rPr>
              <w:t xml:space="preserve">YKRKG </w:t>
            </w:r>
          </w:p>
        </w:tc>
        <w:tc>
          <w:tcPr>
            <w:tcW w:w="2340" w:type="dxa"/>
          </w:tcPr>
          <w:p w:rsidR="00031F49" w:rsidRPr="00F803CF" w:rsidRDefault="00031F49" w:rsidP="009320C1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2/A03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8D2B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ILMVYLYKRK</w:t>
            </w:r>
            <w:r w:rsidRPr="00F71F25">
              <w:rPr>
                <w:rFonts w:cs="Times New Roman"/>
                <w:color w:val="000000"/>
              </w:rPr>
              <w:t xml:space="preserve">GNAEK </w:t>
            </w:r>
          </w:p>
        </w:tc>
        <w:tc>
          <w:tcPr>
            <w:tcW w:w="2340" w:type="dxa"/>
          </w:tcPr>
          <w:p w:rsidR="00031F49" w:rsidRPr="00F803CF" w:rsidRDefault="00031F49" w:rsidP="008D2B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8D2B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YLYKRKGNAEKYDKM </w:t>
            </w:r>
          </w:p>
        </w:tc>
        <w:tc>
          <w:tcPr>
            <w:tcW w:w="2340" w:type="dxa"/>
          </w:tcPr>
          <w:p w:rsidR="00031F49" w:rsidRPr="00F803CF" w:rsidRDefault="00031F49" w:rsidP="008D2B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8D2B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RKGNAEKYDKMDEPQ </w:t>
            </w:r>
          </w:p>
        </w:tc>
        <w:tc>
          <w:tcPr>
            <w:tcW w:w="2340" w:type="dxa"/>
          </w:tcPr>
          <w:p w:rsidR="00031F49" w:rsidRPr="00F803CF" w:rsidRDefault="00031F49" w:rsidP="008D2B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 w:val="restart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p</w:t>
            </w:r>
            <w:r w:rsidRPr="00F71F25">
              <w:rPr>
                <w:rFonts w:cs="Times New Roman"/>
                <w:b/>
                <w:bCs/>
                <w:color w:val="000000"/>
              </w:rPr>
              <w:t>12</w:t>
            </w:r>
          </w:p>
          <w:p w:rsidR="00031F49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031F49" w:rsidRPr="00F803CF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573-622</w:t>
            </w:r>
          </w:p>
          <w:p w:rsidR="00031F49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0 peptides</w:t>
            </w:r>
          </w:p>
        </w:tc>
        <w:tc>
          <w:tcPr>
            <w:tcW w:w="3240" w:type="dxa"/>
          </w:tcPr>
          <w:p w:rsidR="00031F49" w:rsidRPr="00F71F25" w:rsidRDefault="00031F49" w:rsidP="00FB7E3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AEKYDKMDEPQDYGK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FB7E3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DKMDEPQDYGKSNSR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FB7E3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EPQDYGKSNSRNDEM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FB7E34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YGKSNSRNDEMLDPE </w:t>
            </w:r>
          </w:p>
        </w:tc>
        <w:tc>
          <w:tcPr>
            <w:tcW w:w="2340" w:type="dxa"/>
          </w:tcPr>
          <w:p w:rsidR="00031F49" w:rsidRPr="00F803CF" w:rsidRDefault="00031F49" w:rsidP="00F71F25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NSRNDEMLDPEASFW </w:t>
            </w:r>
          </w:p>
        </w:tc>
        <w:tc>
          <w:tcPr>
            <w:tcW w:w="2340" w:type="dxa"/>
          </w:tcPr>
          <w:p w:rsidR="00031F49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DEMLDPEASFWGEEK </w:t>
            </w:r>
          </w:p>
        </w:tc>
        <w:tc>
          <w:tcPr>
            <w:tcW w:w="2340" w:type="dxa"/>
          </w:tcPr>
          <w:p w:rsidR="00031F49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DP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EASFWGEEKR</w:t>
            </w:r>
            <w:r w:rsidRPr="00F71F25">
              <w:rPr>
                <w:rFonts w:cs="Times New Roman"/>
                <w:color w:val="000000"/>
              </w:rPr>
              <w:t xml:space="preserve">ASH </w:t>
            </w:r>
          </w:p>
        </w:tc>
        <w:tc>
          <w:tcPr>
            <w:tcW w:w="2340" w:type="dxa"/>
          </w:tcPr>
          <w:p w:rsidR="00031F49" w:rsidRPr="00F803CF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3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 xml:space="preserve">SFWGEEKRASHTTPV </w:t>
            </w:r>
          </w:p>
        </w:tc>
        <w:tc>
          <w:tcPr>
            <w:tcW w:w="2340" w:type="dxa"/>
          </w:tcPr>
          <w:p w:rsidR="00031F49" w:rsidRPr="00F803CF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color w:val="000000"/>
              </w:rPr>
              <w:t>EEK</w:t>
            </w:r>
            <w:r w:rsidRPr="00EE4A6E">
              <w:rPr>
                <w:rFonts w:cs="Times New Roman"/>
                <w:b/>
                <w:color w:val="000000"/>
                <w:u w:val="single"/>
              </w:rPr>
              <w:t>RASH</w:t>
            </w:r>
            <w:r w:rsidRPr="00F71F25">
              <w:rPr>
                <w:rFonts w:cs="Times New Roman"/>
                <w:b/>
                <w:color w:val="000000"/>
                <w:u w:val="single"/>
              </w:rPr>
              <w:t>TTPVLMEK</w:t>
            </w:r>
            <w:r w:rsidRPr="00F71F25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340" w:type="dxa"/>
          </w:tcPr>
          <w:p w:rsidR="00031F49" w:rsidRPr="00F803CF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07/A03</w:t>
            </w:r>
          </w:p>
        </w:tc>
      </w:tr>
      <w:tr w:rsidR="00031F49" w:rsidRPr="00F803CF" w:rsidTr="00F71F25">
        <w:trPr>
          <w:trHeight w:val="305"/>
        </w:trPr>
        <w:tc>
          <w:tcPr>
            <w:tcW w:w="2538" w:type="dxa"/>
            <w:vMerge/>
          </w:tcPr>
          <w:p w:rsidR="00031F49" w:rsidRPr="00F71F25" w:rsidRDefault="00031F49" w:rsidP="00F71F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</w:tcPr>
          <w:p w:rsidR="00031F49" w:rsidRPr="00F71F25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71F25">
              <w:rPr>
                <w:rFonts w:cs="Times New Roman"/>
                <w:b/>
                <w:color w:val="000000"/>
                <w:u w:val="single"/>
              </w:rPr>
              <w:t>RASHTTPVLMEKPY</w:t>
            </w:r>
            <w:r w:rsidRPr="00F71F25">
              <w:rPr>
                <w:rFonts w:cs="Times New Roman"/>
                <w:color w:val="000000"/>
              </w:rPr>
              <w:t xml:space="preserve">Y </w:t>
            </w:r>
          </w:p>
        </w:tc>
        <w:tc>
          <w:tcPr>
            <w:tcW w:w="2340" w:type="dxa"/>
          </w:tcPr>
          <w:p w:rsidR="00031F49" w:rsidRPr="00F803CF" w:rsidRDefault="00031F49" w:rsidP="006D340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01/B07</w:t>
            </w:r>
          </w:p>
        </w:tc>
      </w:tr>
    </w:tbl>
    <w:p w:rsidR="00125C09" w:rsidRDefault="00125C09"/>
    <w:p w:rsidR="007B6C24" w:rsidRPr="00363A4E" w:rsidRDefault="00D401CC">
      <w:pPr>
        <w:rPr>
          <w:rFonts w:ascii="Times New Roman" w:hAnsi="Times New Roman" w:cs="Times New Roman"/>
          <w:sz w:val="20"/>
          <w:szCs w:val="20"/>
        </w:rPr>
      </w:pPr>
      <w:r w:rsidRPr="00363A4E">
        <w:rPr>
          <w:rFonts w:ascii="Times New Roman" w:hAnsi="Times New Roman" w:cs="Times New Roman"/>
          <w:i/>
          <w:sz w:val="20"/>
          <w:szCs w:val="20"/>
        </w:rPr>
        <w:t>P. falciparum</w:t>
      </w:r>
      <w:r w:rsidRPr="00363A4E">
        <w:rPr>
          <w:rFonts w:ascii="Times New Roman" w:hAnsi="Times New Roman" w:cs="Times New Roman"/>
          <w:sz w:val="20"/>
          <w:szCs w:val="20"/>
        </w:rPr>
        <w:t xml:space="preserve"> AMA1 peptide sequence and residue numbers were based on those of the </w:t>
      </w:r>
      <w:r w:rsidRPr="00363A4E">
        <w:rPr>
          <w:rFonts w:ascii="Times New Roman" w:hAnsi="Times New Roman" w:cs="Times New Roman"/>
          <w:i/>
          <w:sz w:val="20"/>
          <w:szCs w:val="20"/>
        </w:rPr>
        <w:t xml:space="preserve">P. falciparum </w:t>
      </w:r>
      <w:r w:rsidRPr="00363A4E">
        <w:rPr>
          <w:rFonts w:ascii="Times New Roman" w:hAnsi="Times New Roman" w:cs="Times New Roman"/>
          <w:sz w:val="20"/>
          <w:szCs w:val="20"/>
        </w:rPr>
        <w:t xml:space="preserve">clone </w:t>
      </w:r>
      <w:r w:rsidR="00031F49">
        <w:rPr>
          <w:rFonts w:ascii="Times New Roman" w:hAnsi="Times New Roman" w:cs="Times New Roman"/>
          <w:sz w:val="20"/>
          <w:szCs w:val="20"/>
        </w:rPr>
        <w:t>3D</w:t>
      </w:r>
      <w:r w:rsidRPr="00363A4E">
        <w:rPr>
          <w:rFonts w:ascii="Times New Roman" w:hAnsi="Times New Roman" w:cs="Times New Roman"/>
          <w:sz w:val="20"/>
          <w:szCs w:val="20"/>
        </w:rPr>
        <w:t xml:space="preserve">7 </w:t>
      </w:r>
      <w:r w:rsidR="00031F49">
        <w:rPr>
          <w:rFonts w:ascii="Times New Roman" w:hAnsi="Times New Roman" w:cs="Times New Roman"/>
          <w:sz w:val="20"/>
          <w:szCs w:val="20"/>
        </w:rPr>
        <w:t>(</w:t>
      </w:r>
      <w:r w:rsidRPr="00363A4E">
        <w:rPr>
          <w:rFonts w:ascii="Times New Roman" w:hAnsi="Times New Roman" w:cs="Times New Roman"/>
          <w:sz w:val="20"/>
          <w:szCs w:val="20"/>
        </w:rPr>
        <w:t>Gene Bank ID 810891</w:t>
      </w:r>
      <w:r w:rsidR="00031F49">
        <w:rPr>
          <w:rFonts w:ascii="Times New Roman" w:hAnsi="Times New Roman" w:cs="Times New Roman"/>
          <w:sz w:val="20"/>
          <w:szCs w:val="20"/>
        </w:rPr>
        <w:t>)</w:t>
      </w:r>
      <w:bookmarkStart w:id="0" w:name="_GoBack"/>
      <w:bookmarkEnd w:id="0"/>
      <w:r w:rsidRPr="00363A4E">
        <w:rPr>
          <w:rFonts w:ascii="Times New Roman" w:hAnsi="Times New Roman" w:cs="Times New Roman"/>
          <w:sz w:val="20"/>
          <w:szCs w:val="20"/>
        </w:rPr>
        <w:t>.</w:t>
      </w:r>
      <w:r w:rsidR="002C36B1" w:rsidRPr="00363A4E">
        <w:rPr>
          <w:rFonts w:ascii="Times New Roman" w:hAnsi="Times New Roman" w:cs="Times New Roman"/>
          <w:sz w:val="20"/>
          <w:szCs w:val="20"/>
        </w:rPr>
        <w:t xml:space="preserve"> 15mer peptides were grouped in</w:t>
      </w:r>
      <w:r w:rsidRPr="00363A4E">
        <w:rPr>
          <w:rFonts w:ascii="Times New Roman" w:hAnsi="Times New Roman" w:cs="Times New Roman"/>
          <w:sz w:val="20"/>
          <w:szCs w:val="20"/>
        </w:rPr>
        <w:t xml:space="preserve">to 12 AMA1 peptide pools. Predicted and known class 1-restricted epitopes within each 15mer peptide are shown in bold and underlined. Since 15mer peptides overlapped by 11 amino acids, class 1 epitopes were </w:t>
      </w:r>
      <w:r w:rsidR="002C36B1" w:rsidRPr="00363A4E">
        <w:rPr>
          <w:rFonts w:ascii="Times New Roman" w:hAnsi="Times New Roman" w:cs="Times New Roman"/>
          <w:sz w:val="20"/>
          <w:szCs w:val="20"/>
        </w:rPr>
        <w:t xml:space="preserve">often </w:t>
      </w:r>
      <w:r w:rsidRPr="00363A4E">
        <w:rPr>
          <w:rFonts w:ascii="Times New Roman" w:hAnsi="Times New Roman" w:cs="Times New Roman"/>
          <w:sz w:val="20"/>
          <w:szCs w:val="20"/>
        </w:rPr>
        <w:t xml:space="preserve">present in more than one 15mer. </w:t>
      </w:r>
    </w:p>
    <w:sectPr w:rsidR="007B6C24" w:rsidRPr="00363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C09"/>
    <w:rsid w:val="00031F49"/>
    <w:rsid w:val="00125C09"/>
    <w:rsid w:val="00204A9B"/>
    <w:rsid w:val="002C36B1"/>
    <w:rsid w:val="00331830"/>
    <w:rsid w:val="00363A4E"/>
    <w:rsid w:val="00396D4B"/>
    <w:rsid w:val="003C1666"/>
    <w:rsid w:val="003F15C2"/>
    <w:rsid w:val="004A4862"/>
    <w:rsid w:val="005A648D"/>
    <w:rsid w:val="005D7B0E"/>
    <w:rsid w:val="006753F3"/>
    <w:rsid w:val="0077287E"/>
    <w:rsid w:val="00785140"/>
    <w:rsid w:val="007B6C24"/>
    <w:rsid w:val="009A174B"/>
    <w:rsid w:val="009A5E61"/>
    <w:rsid w:val="00A16C78"/>
    <w:rsid w:val="00AF0F1F"/>
    <w:rsid w:val="00C27246"/>
    <w:rsid w:val="00D401CC"/>
    <w:rsid w:val="00D87E45"/>
    <w:rsid w:val="00E650A7"/>
    <w:rsid w:val="00EE4A6E"/>
    <w:rsid w:val="00F378AB"/>
    <w:rsid w:val="00F71F25"/>
    <w:rsid w:val="00F803CF"/>
    <w:rsid w:val="00F85183"/>
    <w:rsid w:val="00FE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C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C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ngdale, Michael CTR NMRC</dc:creator>
  <cp:lastModifiedBy>Kusi</cp:lastModifiedBy>
  <cp:revision>4</cp:revision>
  <dcterms:created xsi:type="dcterms:W3CDTF">2015-12-20T11:53:00Z</dcterms:created>
  <dcterms:modified xsi:type="dcterms:W3CDTF">2015-12-31T12:03:00Z</dcterms:modified>
</cp:coreProperties>
</file>